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8D151" w14:textId="49D57E17" w:rsidR="00CB1E3A" w:rsidRPr="008D49E9" w:rsidRDefault="00E51658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734BC2"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Models and electrical parameters of all patients with leadless pacemaker</w:t>
      </w:r>
      <w:r w:rsidRPr="008D49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 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82C8D"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282C8D"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59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2"/>
        <w:gridCol w:w="2780"/>
      </w:tblGrid>
      <w:tr w:rsidR="008D49E9" w:rsidRPr="008D49E9" w14:paraId="3CB6D11C" w14:textId="77777777" w:rsidTr="00F516E1">
        <w:trPr>
          <w:tblHeader/>
        </w:trPr>
        <w:tc>
          <w:tcPr>
            <w:tcW w:w="6462" w:type="dxa"/>
            <w:tcBorders>
              <w:top w:val="single" w:sz="8" w:space="0" w:color="auto"/>
              <w:bottom w:val="single" w:sz="8" w:space="0" w:color="auto"/>
            </w:tcBorders>
          </w:tcPr>
          <w:p w14:paraId="381C0FAF" w14:textId="1E53187E" w:rsidR="00840377" w:rsidRPr="008D49E9" w:rsidRDefault="00E51658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780" w:type="dxa"/>
            <w:tcBorders>
              <w:top w:val="single" w:sz="8" w:space="0" w:color="auto"/>
              <w:bottom w:val="single" w:sz="8" w:space="0" w:color="auto"/>
            </w:tcBorders>
          </w:tcPr>
          <w:p w14:paraId="2792904E" w14:textId="77777777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Value</w:t>
            </w:r>
          </w:p>
        </w:tc>
      </w:tr>
      <w:tr w:rsidR="008D49E9" w:rsidRPr="008D49E9" w14:paraId="4037BDF2" w14:textId="77777777" w:rsidTr="00F516E1">
        <w:tc>
          <w:tcPr>
            <w:tcW w:w="6462" w:type="dxa"/>
            <w:tcBorders>
              <w:top w:val="single" w:sz="8" w:space="0" w:color="auto"/>
            </w:tcBorders>
          </w:tcPr>
          <w:p w14:paraId="4C80F1AB" w14:textId="4FE4B909" w:rsidR="00840377" w:rsidRPr="008D49E9" w:rsidRDefault="00E51658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s of leadless pacemakers, No. (%)</w:t>
            </w:r>
          </w:p>
        </w:tc>
        <w:tc>
          <w:tcPr>
            <w:tcW w:w="2780" w:type="dxa"/>
            <w:tcBorders>
              <w:top w:val="single" w:sz="8" w:space="0" w:color="auto"/>
            </w:tcBorders>
          </w:tcPr>
          <w:p w14:paraId="09C40670" w14:textId="5F5EED39" w:rsidR="00840377" w:rsidRPr="008D49E9" w:rsidRDefault="00840377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9E9" w:rsidRPr="008D49E9" w14:paraId="338513F4" w14:textId="77777777" w:rsidTr="00F516E1">
        <w:tc>
          <w:tcPr>
            <w:tcW w:w="6462" w:type="dxa"/>
          </w:tcPr>
          <w:p w14:paraId="357EBCCA" w14:textId="32F02E65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a MC1VR01</w:t>
            </w:r>
          </w:p>
        </w:tc>
        <w:tc>
          <w:tcPr>
            <w:tcW w:w="2780" w:type="dxa"/>
          </w:tcPr>
          <w:p w14:paraId="5A1D5CFC" w14:textId="7043A0CF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76.3)</w:t>
            </w:r>
          </w:p>
        </w:tc>
      </w:tr>
      <w:tr w:rsidR="008D49E9" w:rsidRPr="008D49E9" w14:paraId="78BCEF1F" w14:textId="77777777" w:rsidTr="00F516E1">
        <w:tc>
          <w:tcPr>
            <w:tcW w:w="6462" w:type="dxa"/>
          </w:tcPr>
          <w:p w14:paraId="135B3A68" w14:textId="34D01BBF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a MC1AVR1</w:t>
            </w:r>
          </w:p>
        </w:tc>
        <w:tc>
          <w:tcPr>
            <w:tcW w:w="2780" w:type="dxa"/>
          </w:tcPr>
          <w:p w14:paraId="2DDC5530" w14:textId="31CE5727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.9)</w:t>
            </w:r>
          </w:p>
        </w:tc>
      </w:tr>
      <w:tr w:rsidR="008D49E9" w:rsidRPr="008D49E9" w14:paraId="6A6C22F9" w14:textId="77777777" w:rsidTr="00F516E1">
        <w:tc>
          <w:tcPr>
            <w:tcW w:w="6462" w:type="dxa"/>
            <w:tcBorders>
              <w:bottom w:val="single" w:sz="4" w:space="0" w:color="auto"/>
            </w:tcBorders>
          </w:tcPr>
          <w:p w14:paraId="24D4D71C" w14:textId="01D4EA51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a MC2VR01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144D0958" w14:textId="42229F2F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1)</w:t>
            </w:r>
          </w:p>
        </w:tc>
      </w:tr>
      <w:tr w:rsidR="008D49E9" w:rsidRPr="008D49E9" w14:paraId="24F50123" w14:textId="77777777" w:rsidTr="00F516E1">
        <w:tc>
          <w:tcPr>
            <w:tcW w:w="6462" w:type="dxa"/>
            <w:tcBorders>
              <w:top w:val="single" w:sz="4" w:space="0" w:color="auto"/>
              <w:bottom w:val="single" w:sz="8" w:space="0" w:color="auto"/>
            </w:tcBorders>
          </w:tcPr>
          <w:p w14:paraId="33FDE213" w14:textId="4E032026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a MC2AVR1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8" w:space="0" w:color="auto"/>
            </w:tcBorders>
          </w:tcPr>
          <w:p w14:paraId="2DD6CFF7" w14:textId="7A5285FC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)</w:t>
            </w:r>
          </w:p>
        </w:tc>
      </w:tr>
      <w:tr w:rsidR="008D49E9" w:rsidRPr="008D49E9" w14:paraId="27532DC6" w14:textId="77777777" w:rsidTr="00F516E1">
        <w:tc>
          <w:tcPr>
            <w:tcW w:w="6462" w:type="dxa"/>
            <w:tcBorders>
              <w:top w:val="single" w:sz="8" w:space="0" w:color="auto"/>
            </w:tcBorders>
          </w:tcPr>
          <w:p w14:paraId="54EE2B09" w14:textId="7C486483" w:rsidR="00840377" w:rsidRPr="008D49E9" w:rsidRDefault="00E51658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ical Parameters at Implantation</w:t>
            </w:r>
          </w:p>
        </w:tc>
        <w:tc>
          <w:tcPr>
            <w:tcW w:w="2780" w:type="dxa"/>
            <w:tcBorders>
              <w:top w:val="single" w:sz="8" w:space="0" w:color="auto"/>
            </w:tcBorders>
          </w:tcPr>
          <w:p w14:paraId="4FF5E4B1" w14:textId="77777777" w:rsidR="00840377" w:rsidRPr="008D49E9" w:rsidRDefault="00840377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9E9" w:rsidRPr="008D49E9" w14:paraId="5A4E38B1" w14:textId="77777777" w:rsidTr="00F516E1">
        <w:tc>
          <w:tcPr>
            <w:tcW w:w="6462" w:type="dxa"/>
          </w:tcPr>
          <w:p w14:paraId="032E6C8E" w14:textId="59D6693B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eshold, </w:t>
            </w:r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Voltage</w:t>
            </w: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0.24 </w:t>
            </w:r>
            <w:proofErr w:type="spellStart"/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780" w:type="dxa"/>
          </w:tcPr>
          <w:p w14:paraId="27073378" w14:textId="74DF4EF8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 (0.4) </w:t>
            </w:r>
          </w:p>
        </w:tc>
      </w:tr>
      <w:tr w:rsidR="008D49E9" w:rsidRPr="008D49E9" w14:paraId="4EA84D7B" w14:textId="77777777" w:rsidTr="00F516E1">
        <w:tc>
          <w:tcPr>
            <w:tcW w:w="6462" w:type="dxa"/>
          </w:tcPr>
          <w:p w14:paraId="05E1D4B1" w14:textId="2844D3A1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edance, </w:t>
            </w:r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(SD), </w:t>
            </w: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Ω </w:t>
            </w:r>
          </w:p>
        </w:tc>
        <w:tc>
          <w:tcPr>
            <w:tcW w:w="2780" w:type="dxa"/>
          </w:tcPr>
          <w:p w14:paraId="43A93D7A" w14:textId="35E57EF3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3.6 (160.2) </w:t>
            </w:r>
          </w:p>
        </w:tc>
      </w:tr>
      <w:tr w:rsidR="008D49E9" w:rsidRPr="008D49E9" w14:paraId="141018D2" w14:textId="77777777" w:rsidTr="00F516E1">
        <w:tc>
          <w:tcPr>
            <w:tcW w:w="6462" w:type="dxa"/>
          </w:tcPr>
          <w:p w14:paraId="3312AD92" w14:textId="02DF6C46" w:rsidR="00840377" w:rsidRPr="008D49E9" w:rsidRDefault="00E51658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ical Parameters at 4 weeks</w:t>
            </w:r>
          </w:p>
        </w:tc>
        <w:tc>
          <w:tcPr>
            <w:tcW w:w="2780" w:type="dxa"/>
          </w:tcPr>
          <w:p w14:paraId="6E998F01" w14:textId="77777777" w:rsidR="00840377" w:rsidRPr="008D49E9" w:rsidRDefault="00840377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9E9" w:rsidRPr="008D49E9" w14:paraId="7A454B4B" w14:textId="77777777" w:rsidTr="00F516E1">
        <w:tc>
          <w:tcPr>
            <w:tcW w:w="6462" w:type="dxa"/>
          </w:tcPr>
          <w:p w14:paraId="4894E2B7" w14:textId="47ABB5A5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eshold, </w:t>
            </w:r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Voltage at 0.24</w:t>
            </w: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780" w:type="dxa"/>
          </w:tcPr>
          <w:p w14:paraId="12CA69B0" w14:textId="4043F7AF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0.4)</w:t>
            </w:r>
          </w:p>
        </w:tc>
      </w:tr>
      <w:tr w:rsidR="008D49E9" w:rsidRPr="008D49E9" w14:paraId="041CD883" w14:textId="77777777" w:rsidTr="00F516E1">
        <w:tc>
          <w:tcPr>
            <w:tcW w:w="6462" w:type="dxa"/>
            <w:tcBorders>
              <w:bottom w:val="single" w:sz="4" w:space="0" w:color="auto"/>
            </w:tcBorders>
          </w:tcPr>
          <w:p w14:paraId="4F666B97" w14:textId="10B6D192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edance, </w:t>
            </w:r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(SD), Ω 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273A56B3" w14:textId="0A81D263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9.4 (137.2</w:t>
            </w:r>
            <w:r w:rsidR="00F516E1"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D49E9" w:rsidRPr="008D49E9" w14:paraId="1F3771B0" w14:textId="77777777" w:rsidTr="00F516E1">
        <w:tc>
          <w:tcPr>
            <w:tcW w:w="6462" w:type="dxa"/>
            <w:tcBorders>
              <w:top w:val="single" w:sz="4" w:space="0" w:color="auto"/>
              <w:bottom w:val="single" w:sz="8" w:space="0" w:color="auto"/>
            </w:tcBorders>
          </w:tcPr>
          <w:p w14:paraId="29B1518F" w14:textId="5E6A1367" w:rsidR="00840377" w:rsidRPr="008D49E9" w:rsidRDefault="00E51658" w:rsidP="00E51658">
            <w:pPr>
              <w:widowControl w:val="0"/>
              <w:spacing w:before="120" w:after="120" w:line="480" w:lineRule="auto"/>
              <w:ind w:left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 pacing, median (IQR), %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8" w:space="0" w:color="auto"/>
            </w:tcBorders>
          </w:tcPr>
          <w:p w14:paraId="1292A7AE" w14:textId="3170E354" w:rsidR="00840377" w:rsidRPr="008D49E9" w:rsidRDefault="00E51658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 (16.1–98.5)</w:t>
            </w:r>
          </w:p>
        </w:tc>
      </w:tr>
      <w:tr w:rsidR="00713A44" w:rsidRPr="008D49E9" w14:paraId="232061E9" w14:textId="77777777" w:rsidTr="00F516E1">
        <w:tc>
          <w:tcPr>
            <w:tcW w:w="6462" w:type="dxa"/>
            <w:tcBorders>
              <w:top w:val="single" w:sz="8" w:space="0" w:color="auto"/>
            </w:tcBorders>
          </w:tcPr>
          <w:p w14:paraId="0154C0F9" w14:textId="7422344E" w:rsidR="00840377" w:rsidRPr="008D49E9" w:rsidRDefault="00E51658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, standard deviation; IQR, interquartile range.</w:t>
            </w:r>
          </w:p>
          <w:p w14:paraId="0D9790AA" w14:textId="2EF8294A" w:rsidR="00F516E1" w:rsidRPr="008D49E9" w:rsidRDefault="00F516E1" w:rsidP="00E51658">
            <w:pPr>
              <w:widowControl w:val="0"/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8" w:space="0" w:color="auto"/>
            </w:tcBorders>
          </w:tcPr>
          <w:p w14:paraId="0A9577C4" w14:textId="77777777" w:rsidR="00840377" w:rsidRPr="008D49E9" w:rsidRDefault="00840377" w:rsidP="00E51658">
            <w:pPr>
              <w:widowControl w:val="0"/>
              <w:spacing w:before="120" w:after="120" w:line="480" w:lineRule="auto"/>
              <w:ind w:left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3ED1ACA" w14:textId="77777777" w:rsidR="00840377" w:rsidRPr="008D49E9" w:rsidRDefault="00840377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9D9008" w14:textId="07AAF6F9" w:rsidR="00377480" w:rsidRPr="008D49E9" w:rsidRDefault="00E51658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483C8D"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D49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s of death in </w:t>
      </w:r>
      <w:r w:rsidR="001F469A"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stratified by study cohorts.</w:t>
      </w:r>
      <w:r w:rsidR="002C2E91"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2141"/>
        <w:gridCol w:w="1763"/>
        <w:gridCol w:w="1763"/>
      </w:tblGrid>
      <w:tr w:rsidR="008D49E9" w:rsidRPr="008D49E9" w14:paraId="31EED9AC" w14:textId="22DFE53B" w:rsidTr="002C2E91">
        <w:trPr>
          <w:jc w:val="center"/>
        </w:trPr>
        <w:tc>
          <w:tcPr>
            <w:tcW w:w="3693" w:type="dxa"/>
            <w:tcBorders>
              <w:top w:val="single" w:sz="8" w:space="0" w:color="auto"/>
              <w:bottom w:val="single" w:sz="8" w:space="0" w:color="auto"/>
            </w:tcBorders>
          </w:tcPr>
          <w:p w14:paraId="2DAB63B7" w14:textId="77777777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ses of Death</w:t>
            </w:r>
          </w:p>
        </w:tc>
        <w:tc>
          <w:tcPr>
            <w:tcW w:w="2141" w:type="dxa"/>
            <w:tcBorders>
              <w:top w:val="single" w:sz="8" w:space="0" w:color="auto"/>
              <w:bottom w:val="single" w:sz="8" w:space="0" w:color="auto"/>
            </w:tcBorders>
          </w:tcPr>
          <w:p w14:paraId="231D3109" w14:textId="19D3177B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LP</w:t>
            </w:r>
            <w:r w:rsidR="001F469A"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 = 59)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</w:tcPr>
          <w:p w14:paraId="5AE44C09" w14:textId="52388E04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-BSA LP</w:t>
            </w:r>
            <w:r w:rsidR="001F469A"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 = 25)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</w:tcPr>
          <w:p w14:paraId="0269D444" w14:textId="0C646598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ched TVPs (n = 50)</w:t>
            </w:r>
          </w:p>
        </w:tc>
      </w:tr>
      <w:tr w:rsidR="008D49E9" w:rsidRPr="008D49E9" w14:paraId="53156421" w14:textId="3100E149" w:rsidTr="002C2E91">
        <w:trPr>
          <w:jc w:val="center"/>
        </w:trPr>
        <w:tc>
          <w:tcPr>
            <w:tcW w:w="3693" w:type="dxa"/>
            <w:tcBorders>
              <w:top w:val="single" w:sz="8" w:space="0" w:color="auto"/>
            </w:tcBorders>
          </w:tcPr>
          <w:p w14:paraId="33216630" w14:textId="0AFFBB21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ovascular</w:t>
            </w:r>
            <w:r w:rsidR="00106C61"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No. (%)</w:t>
            </w:r>
          </w:p>
        </w:tc>
        <w:tc>
          <w:tcPr>
            <w:tcW w:w="2141" w:type="dxa"/>
            <w:tcBorders>
              <w:top w:val="single" w:sz="8" w:space="0" w:color="auto"/>
            </w:tcBorders>
          </w:tcPr>
          <w:p w14:paraId="235A1CF3" w14:textId="77777777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8" w:space="0" w:color="auto"/>
            </w:tcBorders>
          </w:tcPr>
          <w:p w14:paraId="28C54FBC" w14:textId="77777777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8" w:space="0" w:color="auto"/>
            </w:tcBorders>
          </w:tcPr>
          <w:p w14:paraId="09CF8A49" w14:textId="77777777" w:rsidR="002C2E91" w:rsidRPr="008D49E9" w:rsidRDefault="002C2E91" w:rsidP="00E516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9E9" w:rsidRPr="008D49E9" w14:paraId="7637BBD1" w14:textId="79F8D80D" w:rsidTr="002C2E91">
        <w:trPr>
          <w:jc w:val="center"/>
        </w:trPr>
        <w:tc>
          <w:tcPr>
            <w:tcW w:w="3693" w:type="dxa"/>
          </w:tcPr>
          <w:p w14:paraId="76AF1542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2141" w:type="dxa"/>
          </w:tcPr>
          <w:p w14:paraId="35CF8BEC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)</w:t>
            </w:r>
          </w:p>
        </w:tc>
        <w:tc>
          <w:tcPr>
            <w:tcW w:w="1763" w:type="dxa"/>
          </w:tcPr>
          <w:p w14:paraId="29D1794E" w14:textId="3BEE8615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5A855A24" w14:textId="489AB389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0)</w:t>
            </w:r>
          </w:p>
        </w:tc>
      </w:tr>
      <w:tr w:rsidR="008D49E9" w:rsidRPr="008D49E9" w14:paraId="4F282950" w14:textId="48DFF4D0" w:rsidTr="002C2E91">
        <w:trPr>
          <w:jc w:val="center"/>
        </w:trPr>
        <w:tc>
          <w:tcPr>
            <w:tcW w:w="3693" w:type="dxa"/>
          </w:tcPr>
          <w:p w14:paraId="3C4694E4" w14:textId="27609065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hythmia</w:t>
            </w:r>
          </w:p>
        </w:tc>
        <w:tc>
          <w:tcPr>
            <w:tcW w:w="2141" w:type="dxa"/>
          </w:tcPr>
          <w:p w14:paraId="7ACABFAC" w14:textId="7290B0A5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56869E37" w14:textId="71E67BCA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52BFB251" w14:textId="3227D93D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0)</w:t>
            </w:r>
          </w:p>
        </w:tc>
      </w:tr>
      <w:tr w:rsidR="008D49E9" w:rsidRPr="008D49E9" w14:paraId="70ADB198" w14:textId="1F28B6B4" w:rsidTr="002C2E91">
        <w:trPr>
          <w:jc w:val="center"/>
        </w:trPr>
        <w:tc>
          <w:tcPr>
            <w:tcW w:w="3693" w:type="dxa"/>
          </w:tcPr>
          <w:p w14:paraId="0862BC96" w14:textId="642AE711" w:rsidR="00106C61" w:rsidRPr="008D49E9" w:rsidRDefault="00124CAF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accident</w:t>
            </w:r>
          </w:p>
        </w:tc>
        <w:tc>
          <w:tcPr>
            <w:tcW w:w="2141" w:type="dxa"/>
          </w:tcPr>
          <w:p w14:paraId="4EE98C06" w14:textId="2413000A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46D43BC1" w14:textId="3DC5BF85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77F5D2BB" w14:textId="66511A4B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0)</w:t>
            </w:r>
          </w:p>
        </w:tc>
      </w:tr>
      <w:tr w:rsidR="008D49E9" w:rsidRPr="008D49E9" w14:paraId="71ED92AA" w14:textId="2CA24ABE" w:rsidTr="002C2E91">
        <w:trPr>
          <w:jc w:val="center"/>
        </w:trPr>
        <w:tc>
          <w:tcPr>
            <w:tcW w:w="3693" w:type="dxa"/>
          </w:tcPr>
          <w:p w14:paraId="532D2E05" w14:textId="27A8AFEE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cardiovascular, No. (%)</w:t>
            </w:r>
          </w:p>
        </w:tc>
        <w:tc>
          <w:tcPr>
            <w:tcW w:w="2141" w:type="dxa"/>
          </w:tcPr>
          <w:p w14:paraId="074B61A4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3" w:type="dxa"/>
          </w:tcPr>
          <w:p w14:paraId="7F7C72E9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3" w:type="dxa"/>
          </w:tcPr>
          <w:p w14:paraId="691A29C5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9E9" w:rsidRPr="008D49E9" w14:paraId="21A9B749" w14:textId="2BC16719" w:rsidTr="002C2E91">
        <w:trPr>
          <w:jc w:val="center"/>
        </w:trPr>
        <w:tc>
          <w:tcPr>
            <w:tcW w:w="3693" w:type="dxa"/>
          </w:tcPr>
          <w:p w14:paraId="4220658A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/Sepsis</w:t>
            </w:r>
          </w:p>
        </w:tc>
        <w:tc>
          <w:tcPr>
            <w:tcW w:w="2141" w:type="dxa"/>
          </w:tcPr>
          <w:p w14:paraId="6FE43A9E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1)</w:t>
            </w:r>
          </w:p>
        </w:tc>
        <w:tc>
          <w:tcPr>
            <w:tcW w:w="1763" w:type="dxa"/>
          </w:tcPr>
          <w:p w14:paraId="1E78E2DC" w14:textId="3B86C300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8.0)</w:t>
            </w:r>
          </w:p>
        </w:tc>
        <w:tc>
          <w:tcPr>
            <w:tcW w:w="1763" w:type="dxa"/>
          </w:tcPr>
          <w:p w14:paraId="359CFF94" w14:textId="3BF39CD5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0)</w:t>
            </w:r>
          </w:p>
        </w:tc>
      </w:tr>
      <w:tr w:rsidR="008D49E9" w:rsidRPr="008D49E9" w14:paraId="5205831A" w14:textId="63058DE8" w:rsidTr="002C2E91">
        <w:trPr>
          <w:jc w:val="center"/>
        </w:trPr>
        <w:tc>
          <w:tcPr>
            <w:tcW w:w="3693" w:type="dxa"/>
          </w:tcPr>
          <w:p w14:paraId="06E936FA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cy</w:t>
            </w:r>
          </w:p>
        </w:tc>
        <w:tc>
          <w:tcPr>
            <w:tcW w:w="2141" w:type="dxa"/>
          </w:tcPr>
          <w:p w14:paraId="3BEEC4ED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)</w:t>
            </w:r>
          </w:p>
        </w:tc>
        <w:tc>
          <w:tcPr>
            <w:tcW w:w="1763" w:type="dxa"/>
          </w:tcPr>
          <w:p w14:paraId="0C1AC8C1" w14:textId="0BD47C50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763" w:type="dxa"/>
          </w:tcPr>
          <w:p w14:paraId="6721DF83" w14:textId="71B1AFDF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8D49E9" w:rsidRPr="008D49E9" w14:paraId="46168D24" w14:textId="19888374" w:rsidTr="002C2E91">
        <w:trPr>
          <w:jc w:val="center"/>
        </w:trPr>
        <w:tc>
          <w:tcPr>
            <w:tcW w:w="3693" w:type="dxa"/>
          </w:tcPr>
          <w:p w14:paraId="38834F77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</w:t>
            </w:r>
          </w:p>
        </w:tc>
        <w:tc>
          <w:tcPr>
            <w:tcW w:w="2141" w:type="dxa"/>
          </w:tcPr>
          <w:p w14:paraId="208C6BF6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1)</w:t>
            </w:r>
          </w:p>
        </w:tc>
        <w:tc>
          <w:tcPr>
            <w:tcW w:w="1763" w:type="dxa"/>
          </w:tcPr>
          <w:p w14:paraId="2884FB42" w14:textId="48B501A9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8.0)</w:t>
            </w:r>
          </w:p>
        </w:tc>
        <w:tc>
          <w:tcPr>
            <w:tcW w:w="1763" w:type="dxa"/>
          </w:tcPr>
          <w:p w14:paraId="2527AAF8" w14:textId="630D8FC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8D49E9" w:rsidRPr="008D49E9" w14:paraId="1494AA1B" w14:textId="7DD6BDE9" w:rsidTr="002C2E91">
        <w:trPr>
          <w:jc w:val="center"/>
        </w:trPr>
        <w:tc>
          <w:tcPr>
            <w:tcW w:w="3693" w:type="dxa"/>
          </w:tcPr>
          <w:p w14:paraId="6A317092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2141" w:type="dxa"/>
          </w:tcPr>
          <w:p w14:paraId="05B890B9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4)</w:t>
            </w:r>
          </w:p>
        </w:tc>
        <w:tc>
          <w:tcPr>
            <w:tcW w:w="1763" w:type="dxa"/>
          </w:tcPr>
          <w:p w14:paraId="12777F28" w14:textId="385BFFC0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3240A156" w14:textId="3C6F3F5E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8D49E9" w:rsidRPr="008D49E9" w14:paraId="76CCF0BB" w14:textId="747A264C" w:rsidTr="002C2E91">
        <w:trPr>
          <w:jc w:val="center"/>
        </w:trPr>
        <w:tc>
          <w:tcPr>
            <w:tcW w:w="3693" w:type="dxa"/>
          </w:tcPr>
          <w:p w14:paraId="264E7752" w14:textId="77777777" w:rsidR="00106C61" w:rsidRPr="008D49E9" w:rsidRDefault="00106C61" w:rsidP="00106C61">
            <w:pPr>
              <w:spacing w:line="480" w:lineRule="auto"/>
              <w:ind w:left="3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</w:t>
            </w:r>
          </w:p>
        </w:tc>
        <w:tc>
          <w:tcPr>
            <w:tcW w:w="2141" w:type="dxa"/>
          </w:tcPr>
          <w:p w14:paraId="2B445065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)</w:t>
            </w:r>
          </w:p>
        </w:tc>
        <w:tc>
          <w:tcPr>
            <w:tcW w:w="1763" w:type="dxa"/>
          </w:tcPr>
          <w:p w14:paraId="31FEB235" w14:textId="12DED21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63" w:type="dxa"/>
          </w:tcPr>
          <w:p w14:paraId="0D1C2B72" w14:textId="092E8723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8D49E9" w:rsidRPr="008D49E9" w14:paraId="467B5EE7" w14:textId="0CBB7561" w:rsidTr="002C2E91">
        <w:trPr>
          <w:jc w:val="center"/>
        </w:trPr>
        <w:tc>
          <w:tcPr>
            <w:tcW w:w="3693" w:type="dxa"/>
            <w:tcBorders>
              <w:bottom w:val="single" w:sz="8" w:space="0" w:color="auto"/>
            </w:tcBorders>
          </w:tcPr>
          <w:p w14:paraId="2F3C1F0F" w14:textId="0D72041F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termined, No. (%)</w:t>
            </w:r>
          </w:p>
        </w:tc>
        <w:tc>
          <w:tcPr>
            <w:tcW w:w="2141" w:type="dxa"/>
            <w:tcBorders>
              <w:bottom w:val="single" w:sz="8" w:space="0" w:color="auto"/>
            </w:tcBorders>
          </w:tcPr>
          <w:p w14:paraId="3080564C" w14:textId="77777777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.4)</w:t>
            </w:r>
          </w:p>
        </w:tc>
        <w:tc>
          <w:tcPr>
            <w:tcW w:w="1763" w:type="dxa"/>
            <w:tcBorders>
              <w:bottom w:val="single" w:sz="8" w:space="0" w:color="auto"/>
            </w:tcBorders>
          </w:tcPr>
          <w:p w14:paraId="2051E953" w14:textId="78CE412E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763" w:type="dxa"/>
            <w:tcBorders>
              <w:bottom w:val="single" w:sz="8" w:space="0" w:color="auto"/>
            </w:tcBorders>
          </w:tcPr>
          <w:p w14:paraId="0E92D03A" w14:textId="1BA7897C" w:rsidR="00106C61" w:rsidRPr="008D49E9" w:rsidRDefault="00106C61" w:rsidP="00106C61">
            <w:pPr>
              <w:spacing w:line="480" w:lineRule="auto"/>
              <w:ind w:left="2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0)</w:t>
            </w:r>
          </w:p>
        </w:tc>
      </w:tr>
      <w:tr w:rsidR="008D49E9" w:rsidRPr="008D49E9" w14:paraId="6A3E1F97" w14:textId="314AE736" w:rsidTr="002C2E91">
        <w:trPr>
          <w:jc w:val="center"/>
        </w:trPr>
        <w:tc>
          <w:tcPr>
            <w:tcW w:w="3693" w:type="dxa"/>
            <w:tcBorders>
              <w:top w:val="single" w:sz="8" w:space="0" w:color="auto"/>
              <w:bottom w:val="single" w:sz="8" w:space="0" w:color="auto"/>
            </w:tcBorders>
          </w:tcPr>
          <w:p w14:paraId="05F48DBA" w14:textId="6A14D7C0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Deaths, No. (%)</w:t>
            </w:r>
          </w:p>
        </w:tc>
        <w:tc>
          <w:tcPr>
            <w:tcW w:w="2141" w:type="dxa"/>
            <w:tcBorders>
              <w:top w:val="single" w:sz="8" w:space="0" w:color="auto"/>
              <w:bottom w:val="single" w:sz="8" w:space="0" w:color="auto"/>
            </w:tcBorders>
          </w:tcPr>
          <w:p w14:paraId="11EDC8D4" w14:textId="77777777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 (22.0)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</w:tcPr>
          <w:p w14:paraId="605A4850" w14:textId="0552129F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 (24.0)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</w:tcPr>
          <w:p w14:paraId="2194C78E" w14:textId="38A1168F" w:rsidR="00106C61" w:rsidRPr="008D49E9" w:rsidRDefault="00106C61" w:rsidP="00106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9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 (12.0)</w:t>
            </w:r>
          </w:p>
        </w:tc>
      </w:tr>
    </w:tbl>
    <w:p w14:paraId="6502033A" w14:textId="017B98E8" w:rsidR="002C2E91" w:rsidRPr="008D49E9" w:rsidRDefault="002C2E91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Abbreviations: BSA, body surface area</w:t>
      </w:r>
      <w:r w:rsidR="00E3356F"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D4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P, leadless pacemaker; TVP, transvenous pacemaker</w:t>
      </w:r>
    </w:p>
    <w:p w14:paraId="670B7476" w14:textId="29ACCC35" w:rsidR="00E40E16" w:rsidRPr="008D49E9" w:rsidRDefault="00E40E16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22D5A2" w14:textId="046A9387" w:rsidR="00A46BBA" w:rsidRPr="008D49E9" w:rsidRDefault="00A46BBA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AA5632" w14:textId="77777777" w:rsidR="00A46BBA" w:rsidRPr="008D49E9" w:rsidRDefault="00A46BBA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E5CCD5" w14:textId="52F0046F" w:rsidR="00E40E16" w:rsidRPr="008D49E9" w:rsidRDefault="00E40E16" w:rsidP="00E5165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40E16" w:rsidRPr="008D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75188"/>
    <w:multiLevelType w:val="hybridMultilevel"/>
    <w:tmpl w:val="5E7AD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0C"/>
    <w:rsid w:val="00096B5F"/>
    <w:rsid w:val="000A494C"/>
    <w:rsid w:val="000B3FD0"/>
    <w:rsid w:val="000F28AE"/>
    <w:rsid w:val="000F30CE"/>
    <w:rsid w:val="00106C61"/>
    <w:rsid w:val="0011789E"/>
    <w:rsid w:val="00124CAF"/>
    <w:rsid w:val="00131C8F"/>
    <w:rsid w:val="00173C10"/>
    <w:rsid w:val="001B6903"/>
    <w:rsid w:val="001F469A"/>
    <w:rsid w:val="00204F26"/>
    <w:rsid w:val="00282C8D"/>
    <w:rsid w:val="002C2E91"/>
    <w:rsid w:val="002F5795"/>
    <w:rsid w:val="00377480"/>
    <w:rsid w:val="003A5A61"/>
    <w:rsid w:val="003A782C"/>
    <w:rsid w:val="00405CAF"/>
    <w:rsid w:val="00483C8D"/>
    <w:rsid w:val="00507895"/>
    <w:rsid w:val="00520A9D"/>
    <w:rsid w:val="0058087F"/>
    <w:rsid w:val="005B3347"/>
    <w:rsid w:val="005C370C"/>
    <w:rsid w:val="005E3953"/>
    <w:rsid w:val="00605CE1"/>
    <w:rsid w:val="0061251D"/>
    <w:rsid w:val="00670201"/>
    <w:rsid w:val="00670755"/>
    <w:rsid w:val="00713A44"/>
    <w:rsid w:val="00717E0C"/>
    <w:rsid w:val="00734BC2"/>
    <w:rsid w:val="00791CDD"/>
    <w:rsid w:val="007F0039"/>
    <w:rsid w:val="00827C95"/>
    <w:rsid w:val="00840377"/>
    <w:rsid w:val="00883991"/>
    <w:rsid w:val="008D49E9"/>
    <w:rsid w:val="00993400"/>
    <w:rsid w:val="00A46BBA"/>
    <w:rsid w:val="00AA5EA8"/>
    <w:rsid w:val="00B35FAB"/>
    <w:rsid w:val="00BE7BD9"/>
    <w:rsid w:val="00C378AF"/>
    <w:rsid w:val="00C42613"/>
    <w:rsid w:val="00CB1E3A"/>
    <w:rsid w:val="00CE45C6"/>
    <w:rsid w:val="00CF36D5"/>
    <w:rsid w:val="00D07A94"/>
    <w:rsid w:val="00D31D6F"/>
    <w:rsid w:val="00D36C9A"/>
    <w:rsid w:val="00D37F6F"/>
    <w:rsid w:val="00DB18D5"/>
    <w:rsid w:val="00DC4A06"/>
    <w:rsid w:val="00DF1854"/>
    <w:rsid w:val="00E03FC9"/>
    <w:rsid w:val="00E21CFF"/>
    <w:rsid w:val="00E3356F"/>
    <w:rsid w:val="00E40E16"/>
    <w:rsid w:val="00E51658"/>
    <w:rsid w:val="00E61588"/>
    <w:rsid w:val="00E81964"/>
    <w:rsid w:val="00E82706"/>
    <w:rsid w:val="00E85EDD"/>
    <w:rsid w:val="00EB142F"/>
    <w:rsid w:val="00EB77A4"/>
    <w:rsid w:val="00F27D19"/>
    <w:rsid w:val="00F516E1"/>
    <w:rsid w:val="00F57A17"/>
    <w:rsid w:val="00F707CD"/>
    <w:rsid w:val="00FA1DD6"/>
    <w:rsid w:val="00FA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2DB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854"/>
  </w:style>
  <w:style w:type="paragraph" w:styleId="Footer">
    <w:name w:val="footer"/>
    <w:basedOn w:val="Normal"/>
    <w:link w:val="FooterChar"/>
    <w:uiPriority w:val="99"/>
    <w:unhideWhenUsed/>
    <w:rsid w:val="00DF1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854"/>
  </w:style>
  <w:style w:type="paragraph" w:styleId="ListParagraph">
    <w:name w:val="List Paragraph"/>
    <w:basedOn w:val="Normal"/>
    <w:uiPriority w:val="34"/>
    <w:qFormat/>
    <w:rsid w:val="00883991"/>
    <w:pPr>
      <w:spacing w:line="480" w:lineRule="auto"/>
      <w:ind w:left="720"/>
      <w:contextualSpacing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CB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paragraph" w:styleId="Revision">
    <w:name w:val="Revision"/>
    <w:hidden/>
    <w:uiPriority w:val="99"/>
    <w:semiHidden/>
    <w:rsid w:val="00E516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2-27T10:52:00Z</dcterms:created>
  <dcterms:modified xsi:type="dcterms:W3CDTF">2025-12-30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b6024-d4ed-4063-aaf8-c16400e70ea4</vt:lpwstr>
  </property>
</Properties>
</file>